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690"/>
        <w:tblW w:w="6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1500"/>
        <w:gridCol w:w="1500"/>
        <w:gridCol w:w="1680"/>
      </w:tblGrid>
      <w:tr w:rsidR="00C133F0" w:rsidRPr="00C133F0" w:rsidTr="00276655">
        <w:trPr>
          <w:trHeight w:val="620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Pr="00C133F0" w:rsidRDefault="00C133F0" w:rsidP="002766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3F0" w:rsidRPr="00276655" w:rsidRDefault="00C133F0" w:rsidP="0027665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proofErr w:type="spellStart"/>
            <w:r w:rsidRPr="00276655">
              <w:rPr>
                <w:rFonts w:ascii="Calibri" w:hAnsi="Calibri" w:cs="Calibri"/>
                <w:bCs/>
                <w:color w:val="000000"/>
              </w:rPr>
              <w:t>Population</w:t>
            </w:r>
            <w:proofErr w:type="spellEnd"/>
            <w:r w:rsidRPr="00276655">
              <w:rPr>
                <w:rFonts w:ascii="Calibri" w:hAnsi="Calibri" w:cs="Calibri"/>
                <w:bCs/>
                <w:color w:val="000000"/>
              </w:rPr>
              <w:t xml:space="preserve"> </w:t>
            </w:r>
            <w:proofErr w:type="spellStart"/>
            <w:r w:rsidRPr="00276655">
              <w:rPr>
                <w:rFonts w:ascii="Calibri" w:hAnsi="Calibri" w:cs="Calibri"/>
                <w:bCs/>
                <w:color w:val="000000"/>
              </w:rPr>
              <w:t>density</w:t>
            </w:r>
            <w:proofErr w:type="spellEnd"/>
            <w:r w:rsidRPr="00276655">
              <w:rPr>
                <w:rFonts w:ascii="Calibri" w:hAnsi="Calibri" w:cs="Calibri"/>
                <w:bCs/>
                <w:color w:val="000000"/>
              </w:rPr>
              <w:t xml:space="preserve"> (</w:t>
            </w:r>
            <w:proofErr w:type="spellStart"/>
            <w:r w:rsidRPr="00276655">
              <w:rPr>
                <w:rFonts w:ascii="Calibri" w:hAnsi="Calibri" w:cs="Calibri"/>
                <w:bCs/>
                <w:color w:val="000000"/>
              </w:rPr>
              <w:t>persons</w:t>
            </w:r>
            <w:proofErr w:type="spellEnd"/>
            <w:r w:rsidRPr="00276655">
              <w:rPr>
                <w:rFonts w:ascii="Calibri" w:hAnsi="Calibri" w:cs="Calibri"/>
                <w:bCs/>
                <w:color w:val="000000"/>
              </w:rPr>
              <w:t>/km</w:t>
            </w:r>
            <w:r w:rsidRPr="00276655">
              <w:rPr>
                <w:rFonts w:ascii="Calibri" w:hAnsi="Calibri" w:cs="Calibri"/>
                <w:bCs/>
                <w:color w:val="000000"/>
                <w:vertAlign w:val="superscript"/>
              </w:rPr>
              <w:t>2</w:t>
            </w:r>
            <w:r w:rsidRPr="00276655">
              <w:rPr>
                <w:rFonts w:ascii="Calibri" w:hAnsi="Calibri" w:cs="Calibri"/>
                <w:bCs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3F0" w:rsidRPr="00DF5D92" w:rsidRDefault="00C133F0" w:rsidP="00276655">
            <w:pPr>
              <w:spacing w:after="0" w:line="240" w:lineRule="auto"/>
              <w:jc w:val="center"/>
              <w:rPr>
                <w:rFonts w:eastAsia="Times New Roman" w:cstheme="minorHAnsi"/>
                <w:szCs w:val="14"/>
                <w:lang w:val="en-US" w:eastAsia="it-IT"/>
              </w:rPr>
            </w:pPr>
            <w:r w:rsidRPr="00DF5D92">
              <w:rPr>
                <w:rFonts w:eastAsia="Times New Roman" w:cstheme="minorHAnsi"/>
                <w:szCs w:val="14"/>
                <w:lang w:val="en-US" w:eastAsia="it-IT"/>
              </w:rPr>
              <w:t xml:space="preserve">Gross domestic product </w:t>
            </w:r>
            <w:r w:rsidRPr="00DF5D92">
              <w:rPr>
                <w:rFonts w:eastAsia="Times New Roman" w:cstheme="minorHAnsi"/>
                <w:i/>
                <w:iCs/>
                <w:szCs w:val="14"/>
                <w:lang w:val="en-US" w:eastAsia="it-IT"/>
              </w:rPr>
              <w:t xml:space="preserve">pro </w:t>
            </w:r>
            <w:proofErr w:type="spellStart"/>
            <w:r w:rsidRPr="00DF5D92">
              <w:rPr>
                <w:rFonts w:eastAsia="Times New Roman" w:cstheme="minorHAnsi"/>
                <w:i/>
                <w:iCs/>
                <w:szCs w:val="14"/>
                <w:lang w:val="en-US" w:eastAsia="it-IT"/>
              </w:rPr>
              <w:t>capite</w:t>
            </w:r>
            <w:proofErr w:type="spellEnd"/>
            <w:r>
              <w:rPr>
                <w:rFonts w:eastAsia="Times New Roman" w:cstheme="minorHAnsi"/>
                <w:i/>
                <w:iCs/>
                <w:szCs w:val="14"/>
                <w:lang w:val="en-US" w:eastAsia="it-IT"/>
              </w:rPr>
              <w:t xml:space="preserve"> </w:t>
            </w:r>
            <w:r w:rsidRPr="00DF5D92">
              <w:rPr>
                <w:rFonts w:eastAsia="Times New Roman" w:cstheme="minorHAnsi"/>
                <w:szCs w:val="14"/>
                <w:lang w:val="en-US" w:eastAsia="it-IT"/>
              </w:rPr>
              <w:t>(€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3F0" w:rsidRPr="00DF5D92" w:rsidRDefault="00C133F0" w:rsidP="00276655">
            <w:pPr>
              <w:spacing w:after="0" w:line="240" w:lineRule="auto"/>
              <w:jc w:val="center"/>
              <w:rPr>
                <w:rFonts w:eastAsia="Times New Roman" w:cstheme="minorHAnsi"/>
                <w:szCs w:val="14"/>
                <w:lang w:val="en-US" w:eastAsia="it-IT"/>
              </w:rPr>
            </w:pPr>
            <w:proofErr w:type="spellStart"/>
            <w:r w:rsidRPr="00DF5D92">
              <w:rPr>
                <w:rFonts w:eastAsia="Times New Roman" w:cstheme="minorHAnsi"/>
                <w:szCs w:val="14"/>
                <w:lang w:eastAsia="it-IT"/>
              </w:rPr>
              <w:t>Distance</w:t>
            </w:r>
            <w:proofErr w:type="spellEnd"/>
            <w:r w:rsidRPr="00DF5D92">
              <w:rPr>
                <w:rFonts w:eastAsia="Times New Roman" w:cstheme="minorHAnsi"/>
                <w:szCs w:val="14"/>
                <w:lang w:eastAsia="it-IT"/>
              </w:rPr>
              <w:t xml:space="preserve"> (km</w:t>
            </w:r>
            <w:r w:rsidRPr="00DF5D92">
              <w:rPr>
                <w:rFonts w:eastAsia="Times New Roman" w:cstheme="minorHAnsi"/>
                <w:bCs/>
                <w:szCs w:val="14"/>
                <w:lang w:eastAsia="it-IT"/>
              </w:rPr>
              <w:t>)</w:t>
            </w:r>
          </w:p>
        </w:tc>
      </w:tr>
      <w:tr w:rsidR="00C133F0" w:rsidRPr="00C133F0" w:rsidTr="00276655">
        <w:trPr>
          <w:trHeight w:val="290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 Aosta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,20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</w:tr>
      <w:tr w:rsidR="00C133F0" w:rsidRPr="00C133F0" w:rsidTr="00276655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ent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Pr="00C133F0" w:rsidRDefault="00C133F0" w:rsidP="00276655">
            <w:pPr>
              <w:jc w:val="right"/>
              <w:rPr>
                <w:rFonts w:ascii="Calibri" w:hAnsi="Calibri" w:cs="Calibri"/>
              </w:rPr>
            </w:pPr>
            <w:r w:rsidRPr="00C133F0">
              <w:rPr>
                <w:rFonts w:ascii="Calibri" w:hAnsi="Calibri" w:cs="Calibri"/>
              </w:rPr>
              <w:t>30,1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Pr="00C133F0" w:rsidRDefault="00C133F0" w:rsidP="00276655">
            <w:pPr>
              <w:jc w:val="right"/>
              <w:rPr>
                <w:rFonts w:ascii="Calibri" w:hAnsi="Calibri" w:cs="Calibri"/>
              </w:rPr>
            </w:pPr>
            <w:r w:rsidRPr="00C133F0">
              <w:rPr>
                <w:rFonts w:ascii="Calibri" w:hAnsi="Calibri" w:cs="Calibri"/>
              </w:rPr>
              <w:t>241</w:t>
            </w:r>
          </w:p>
        </w:tc>
      </w:tr>
      <w:tr w:rsidR="00C133F0" w:rsidRPr="00C133F0" w:rsidTr="00276655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mbard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Pr="00C133F0" w:rsidRDefault="00C133F0" w:rsidP="00276655">
            <w:pPr>
              <w:jc w:val="right"/>
              <w:rPr>
                <w:rFonts w:ascii="Calibri" w:hAnsi="Calibri" w:cs="Calibri"/>
              </w:rPr>
            </w:pPr>
            <w:r w:rsidRPr="00C133F0">
              <w:rPr>
                <w:rFonts w:ascii="Calibri" w:hAnsi="Calibri" w:cs="Calibri"/>
              </w:rPr>
              <w:t>38,2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Pr="00C133F0" w:rsidRDefault="00C133F0" w:rsidP="00276655">
            <w:pPr>
              <w:jc w:val="right"/>
              <w:rPr>
                <w:rFonts w:ascii="Calibri" w:hAnsi="Calibri" w:cs="Calibri"/>
              </w:rPr>
            </w:pPr>
            <w:r w:rsidRPr="00C133F0">
              <w:rPr>
                <w:rFonts w:ascii="Calibri" w:hAnsi="Calibri" w:cs="Calibri"/>
              </w:rPr>
              <w:t>1</w:t>
            </w:r>
          </w:p>
        </w:tc>
      </w:tr>
      <w:tr w:rsidR="00C133F0" w:rsidRPr="00C133F0" w:rsidTr="00276655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emon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Pr="00C133F0" w:rsidRDefault="00C133F0" w:rsidP="00276655">
            <w:pPr>
              <w:jc w:val="right"/>
              <w:rPr>
                <w:rFonts w:ascii="Calibri" w:hAnsi="Calibri" w:cs="Calibri"/>
              </w:rPr>
            </w:pPr>
            <w:r w:rsidRPr="00C133F0">
              <w:rPr>
                <w:rFonts w:ascii="Calibri" w:hAnsi="Calibri" w:cs="Calibri"/>
              </w:rPr>
              <w:t>30,3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Pr="00C133F0" w:rsidRDefault="00C133F0" w:rsidP="00276655">
            <w:pPr>
              <w:jc w:val="right"/>
              <w:rPr>
                <w:rFonts w:ascii="Calibri" w:hAnsi="Calibri" w:cs="Calibri"/>
              </w:rPr>
            </w:pPr>
            <w:r w:rsidRPr="00C133F0">
              <w:rPr>
                <w:rFonts w:ascii="Calibri" w:hAnsi="Calibri" w:cs="Calibri"/>
              </w:rPr>
              <w:t>138</w:t>
            </w:r>
          </w:p>
        </w:tc>
      </w:tr>
      <w:tr w:rsidR="00C133F0" w:rsidRPr="00C133F0" w:rsidTr="00276655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gur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Pr="00C133F0" w:rsidRDefault="00C133F0" w:rsidP="00276655">
            <w:pPr>
              <w:jc w:val="right"/>
              <w:rPr>
                <w:rFonts w:ascii="Calibri" w:hAnsi="Calibri" w:cs="Calibri"/>
              </w:rPr>
            </w:pPr>
            <w:r w:rsidRPr="00C133F0">
              <w:rPr>
                <w:rFonts w:ascii="Calibri" w:hAnsi="Calibri" w:cs="Calibri"/>
              </w:rPr>
              <w:t>29,6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Pr="00C133F0" w:rsidRDefault="00C133F0" w:rsidP="00276655">
            <w:pPr>
              <w:jc w:val="right"/>
              <w:rPr>
                <w:rFonts w:ascii="Calibri" w:hAnsi="Calibri" w:cs="Calibri"/>
              </w:rPr>
            </w:pPr>
            <w:r w:rsidRPr="00C133F0">
              <w:rPr>
                <w:rFonts w:ascii="Calibri" w:hAnsi="Calibri" w:cs="Calibri"/>
              </w:rPr>
              <w:t>145</w:t>
            </w:r>
          </w:p>
        </w:tc>
      </w:tr>
      <w:tr w:rsidR="00C133F0" w:rsidRPr="00C133F0" w:rsidTr="00276655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ilia Romag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Pr="00C133F0" w:rsidRDefault="00C133F0" w:rsidP="00276655">
            <w:pPr>
              <w:jc w:val="right"/>
              <w:rPr>
                <w:rFonts w:ascii="Calibri" w:hAnsi="Calibri" w:cs="Calibri"/>
              </w:rPr>
            </w:pPr>
            <w:r w:rsidRPr="00C133F0">
              <w:rPr>
                <w:rFonts w:ascii="Calibri" w:hAnsi="Calibri" w:cs="Calibri"/>
              </w:rPr>
              <w:t>35,3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Pr="00C133F0" w:rsidRDefault="00C133F0" w:rsidP="00276655">
            <w:pPr>
              <w:jc w:val="right"/>
              <w:rPr>
                <w:rFonts w:ascii="Calibri" w:hAnsi="Calibri" w:cs="Calibri"/>
              </w:rPr>
            </w:pPr>
            <w:r w:rsidRPr="00C133F0">
              <w:rPr>
                <w:rFonts w:ascii="Calibri" w:hAnsi="Calibri" w:cs="Calibri"/>
              </w:rPr>
              <w:t>210</w:t>
            </w:r>
          </w:p>
        </w:tc>
      </w:tr>
      <w:tr w:rsidR="00C133F0" w:rsidRPr="00C133F0" w:rsidTr="00276655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lza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Pr="00C133F0" w:rsidRDefault="00C133F0" w:rsidP="00276655">
            <w:pPr>
              <w:jc w:val="right"/>
              <w:rPr>
                <w:rFonts w:ascii="Calibri" w:hAnsi="Calibri" w:cs="Calibri"/>
              </w:rPr>
            </w:pPr>
            <w:r w:rsidRPr="00C133F0">
              <w:rPr>
                <w:rFonts w:ascii="Calibri" w:hAnsi="Calibri" w:cs="Calibri"/>
              </w:rPr>
              <w:t>42,3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Pr="00C133F0" w:rsidRDefault="00C133F0" w:rsidP="00276655">
            <w:pPr>
              <w:jc w:val="right"/>
              <w:rPr>
                <w:rFonts w:ascii="Calibri" w:hAnsi="Calibri" w:cs="Calibri"/>
              </w:rPr>
            </w:pPr>
            <w:r w:rsidRPr="00C133F0">
              <w:rPr>
                <w:rFonts w:ascii="Calibri" w:hAnsi="Calibri" w:cs="Calibri"/>
              </w:rPr>
              <w:t>295</w:t>
            </w:r>
          </w:p>
        </w:tc>
      </w:tr>
      <w:tr w:rsidR="00C133F0" w:rsidRPr="00C133F0" w:rsidTr="00276655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ch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,6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7</w:t>
            </w:r>
          </w:p>
        </w:tc>
      </w:tr>
      <w:tr w:rsidR="00C133F0" w:rsidRPr="00C133F0" w:rsidTr="00276655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33F0" w:rsidRDefault="00C133F0" w:rsidP="002766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et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,1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3</w:t>
            </w:r>
          </w:p>
        </w:tc>
      </w:tr>
      <w:tr w:rsidR="00C133F0" w:rsidRPr="00C133F0" w:rsidTr="00276655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sca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,5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9</w:t>
            </w:r>
          </w:p>
        </w:tc>
      </w:tr>
      <w:tr w:rsidR="00C133F0" w:rsidRPr="00C133F0" w:rsidTr="00276655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iuli V 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,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</w:t>
            </w:r>
          </w:p>
        </w:tc>
      </w:tr>
      <w:tr w:rsidR="00C133F0" w:rsidRPr="00C133F0" w:rsidTr="00276655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ruzz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,4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7</w:t>
            </w:r>
          </w:p>
        </w:tc>
      </w:tr>
      <w:tr w:rsidR="00C133F0" w:rsidRPr="00C133F0" w:rsidTr="00276655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br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,3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5</w:t>
            </w:r>
          </w:p>
        </w:tc>
      </w:tr>
      <w:tr w:rsidR="00C133F0" w:rsidRPr="00C133F0" w:rsidTr="00276655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zi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,9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6</w:t>
            </w:r>
          </w:p>
        </w:tc>
      </w:tr>
      <w:tr w:rsidR="00C133F0" w:rsidRPr="00C133F0" w:rsidTr="00276655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gl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,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0</w:t>
            </w:r>
          </w:p>
        </w:tc>
      </w:tr>
      <w:tr w:rsidR="00C133F0" w:rsidRPr="00C133F0" w:rsidTr="00276655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i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5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9</w:t>
            </w:r>
          </w:p>
        </w:tc>
      </w:tr>
      <w:tr w:rsidR="00C133F0" w:rsidRPr="00C133F0" w:rsidTr="00276655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rdeg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,3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1</w:t>
            </w:r>
          </w:p>
        </w:tc>
      </w:tr>
      <w:tr w:rsidR="00C133F0" w:rsidRPr="00C133F0" w:rsidTr="00276655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mpan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,2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6</w:t>
            </w:r>
          </w:p>
        </w:tc>
      </w:tr>
      <w:tr w:rsidR="00C133F0" w:rsidRPr="00C133F0" w:rsidTr="00276655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cil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4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66</w:t>
            </w:r>
          </w:p>
        </w:tc>
      </w:tr>
      <w:tr w:rsidR="00C133F0" w:rsidRPr="00C133F0" w:rsidTr="00276655">
        <w:trPr>
          <w:trHeight w:val="290"/>
        </w:trPr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silicata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,800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9</w:t>
            </w:r>
          </w:p>
        </w:tc>
      </w:tr>
      <w:tr w:rsidR="00C133F0" w:rsidRPr="00C133F0" w:rsidTr="00276655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labri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1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3F0" w:rsidRDefault="00C133F0" w:rsidP="002766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57</w:t>
            </w:r>
          </w:p>
        </w:tc>
      </w:tr>
    </w:tbl>
    <w:p w:rsidR="00276655" w:rsidRPr="00453C7C" w:rsidRDefault="00276655" w:rsidP="00276655">
      <w:pPr>
        <w:spacing w:before="100" w:beforeAutospacing="1" w:after="120" w:line="480" w:lineRule="exact"/>
        <w:rPr>
          <w:b/>
          <w:sz w:val="24"/>
          <w:szCs w:val="24"/>
          <w:lang w:val="en-US"/>
        </w:rPr>
      </w:pPr>
      <w:r w:rsidRPr="00453C7C">
        <w:rPr>
          <w:b/>
          <w:sz w:val="24"/>
          <w:szCs w:val="24"/>
          <w:lang w:val="en-US"/>
        </w:rPr>
        <w:t>S1 Table. Local variables analyzed for the association wit</w:t>
      </w:r>
      <w:bookmarkStart w:id="0" w:name="_GoBack"/>
      <w:bookmarkEnd w:id="0"/>
      <w:r w:rsidRPr="00453C7C">
        <w:rPr>
          <w:b/>
          <w:sz w:val="24"/>
          <w:szCs w:val="24"/>
          <w:lang w:val="en-US"/>
        </w:rPr>
        <w:t>h epidemic parameters</w:t>
      </w:r>
    </w:p>
    <w:p w:rsidR="00C0009B" w:rsidRPr="00276655" w:rsidRDefault="00C0009B">
      <w:pPr>
        <w:rPr>
          <w:lang w:val="en-US"/>
        </w:rPr>
      </w:pPr>
    </w:p>
    <w:sectPr w:rsidR="00C0009B" w:rsidRPr="0027665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A07"/>
    <w:rsid w:val="00034953"/>
    <w:rsid w:val="00045AC9"/>
    <w:rsid w:val="0004634E"/>
    <w:rsid w:val="00095A54"/>
    <w:rsid w:val="000A2797"/>
    <w:rsid w:val="000B595B"/>
    <w:rsid w:val="000C2BD0"/>
    <w:rsid w:val="000D4176"/>
    <w:rsid w:val="000E18D3"/>
    <w:rsid w:val="000F2C86"/>
    <w:rsid w:val="00135693"/>
    <w:rsid w:val="0018327D"/>
    <w:rsid w:val="00217D47"/>
    <w:rsid w:val="002278B6"/>
    <w:rsid w:val="002372E2"/>
    <w:rsid w:val="0027204D"/>
    <w:rsid w:val="00276655"/>
    <w:rsid w:val="002B0C60"/>
    <w:rsid w:val="002C18BD"/>
    <w:rsid w:val="002C3A91"/>
    <w:rsid w:val="002C58C2"/>
    <w:rsid w:val="002D46DB"/>
    <w:rsid w:val="002F60BA"/>
    <w:rsid w:val="00326F5B"/>
    <w:rsid w:val="00352E41"/>
    <w:rsid w:val="003D7E81"/>
    <w:rsid w:val="003E7295"/>
    <w:rsid w:val="00430A97"/>
    <w:rsid w:val="0044165E"/>
    <w:rsid w:val="004478CE"/>
    <w:rsid w:val="0048569C"/>
    <w:rsid w:val="004B7969"/>
    <w:rsid w:val="004C43A4"/>
    <w:rsid w:val="004C5112"/>
    <w:rsid w:val="00506B45"/>
    <w:rsid w:val="00510A2D"/>
    <w:rsid w:val="00527254"/>
    <w:rsid w:val="005354FF"/>
    <w:rsid w:val="005A7E63"/>
    <w:rsid w:val="005B5E48"/>
    <w:rsid w:val="005D399B"/>
    <w:rsid w:val="005E2E21"/>
    <w:rsid w:val="0061425E"/>
    <w:rsid w:val="006158CB"/>
    <w:rsid w:val="006473A0"/>
    <w:rsid w:val="006528BF"/>
    <w:rsid w:val="006A2A2B"/>
    <w:rsid w:val="006A3489"/>
    <w:rsid w:val="006E7323"/>
    <w:rsid w:val="006F3804"/>
    <w:rsid w:val="00734102"/>
    <w:rsid w:val="0074591A"/>
    <w:rsid w:val="007A2700"/>
    <w:rsid w:val="007B39EB"/>
    <w:rsid w:val="00862747"/>
    <w:rsid w:val="008666C4"/>
    <w:rsid w:val="00881C17"/>
    <w:rsid w:val="008B22D4"/>
    <w:rsid w:val="008C74D3"/>
    <w:rsid w:val="008D79A8"/>
    <w:rsid w:val="008F1E8D"/>
    <w:rsid w:val="008F2C2A"/>
    <w:rsid w:val="00903A34"/>
    <w:rsid w:val="00937B5F"/>
    <w:rsid w:val="009625AB"/>
    <w:rsid w:val="0097552C"/>
    <w:rsid w:val="009957C4"/>
    <w:rsid w:val="009A6DAE"/>
    <w:rsid w:val="009C1B17"/>
    <w:rsid w:val="009E551E"/>
    <w:rsid w:val="009F75D1"/>
    <w:rsid w:val="00A04BCC"/>
    <w:rsid w:val="00A0548A"/>
    <w:rsid w:val="00A10655"/>
    <w:rsid w:val="00A62898"/>
    <w:rsid w:val="00A93BE0"/>
    <w:rsid w:val="00AE31E0"/>
    <w:rsid w:val="00B11D46"/>
    <w:rsid w:val="00B15571"/>
    <w:rsid w:val="00B75149"/>
    <w:rsid w:val="00B958E1"/>
    <w:rsid w:val="00BC43BB"/>
    <w:rsid w:val="00BD070F"/>
    <w:rsid w:val="00C0009B"/>
    <w:rsid w:val="00C02A2F"/>
    <w:rsid w:val="00C133F0"/>
    <w:rsid w:val="00C16993"/>
    <w:rsid w:val="00C16AE1"/>
    <w:rsid w:val="00C33102"/>
    <w:rsid w:val="00C35414"/>
    <w:rsid w:val="00C4377B"/>
    <w:rsid w:val="00C96CFC"/>
    <w:rsid w:val="00CA180C"/>
    <w:rsid w:val="00CF4BC6"/>
    <w:rsid w:val="00D0171D"/>
    <w:rsid w:val="00D13349"/>
    <w:rsid w:val="00D40841"/>
    <w:rsid w:val="00D70067"/>
    <w:rsid w:val="00D73C03"/>
    <w:rsid w:val="00DB4A13"/>
    <w:rsid w:val="00E462C9"/>
    <w:rsid w:val="00E669D5"/>
    <w:rsid w:val="00E73DA4"/>
    <w:rsid w:val="00E93A07"/>
    <w:rsid w:val="00EC6B9C"/>
    <w:rsid w:val="00EE60BD"/>
    <w:rsid w:val="00F82579"/>
    <w:rsid w:val="00FB2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F1CF13-4581-4E7D-A6B5-3527A3559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01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lilleri</dc:creator>
  <cp:keywords/>
  <dc:description/>
  <cp:lastModifiedBy>d.lilleri</cp:lastModifiedBy>
  <cp:revision>3</cp:revision>
  <dcterms:created xsi:type="dcterms:W3CDTF">2020-10-19T15:19:00Z</dcterms:created>
  <dcterms:modified xsi:type="dcterms:W3CDTF">2020-10-19T15:40:00Z</dcterms:modified>
</cp:coreProperties>
</file>